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3AC" w:rsidRDefault="00985BC4">
      <w:r w:rsidRPr="00985BC4">
        <w:t>All the author confirms as No conflict of Interest</w:t>
      </w:r>
      <w:bookmarkStart w:id="0" w:name="_GoBack"/>
      <w:bookmarkEnd w:id="0"/>
    </w:p>
    <w:sectPr w:rsidR="00400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BC4"/>
    <w:rsid w:val="004003AC"/>
    <w:rsid w:val="0098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37EB25-ED04-488E-835A-3A8502B52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, Debendra (ELS-CON)</dc:creator>
  <cp:keywords/>
  <dc:description/>
  <cp:lastModifiedBy>B, Debendra (ELS-CON)</cp:lastModifiedBy>
  <cp:revision>1</cp:revision>
  <dcterms:created xsi:type="dcterms:W3CDTF">2018-06-29T11:15:00Z</dcterms:created>
  <dcterms:modified xsi:type="dcterms:W3CDTF">2018-06-29T11:15:00Z</dcterms:modified>
</cp:coreProperties>
</file>